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D0CF7" w14:textId="0FB11856" w:rsidR="0045444E" w:rsidRPr="00E12814" w:rsidRDefault="003F78CB" w:rsidP="00E12814">
      <w:pPr>
        <w:rPr>
          <w:b/>
          <w:bCs/>
          <w:color w:val="141413"/>
          <w:sz w:val="20"/>
          <w:szCs w:val="20"/>
          <w:lang w:val="en-GB"/>
        </w:rPr>
      </w:pPr>
      <w:r w:rsidRPr="00C2501A">
        <w:rPr>
          <w:b/>
          <w:bCs/>
          <w:color w:val="141413"/>
          <w:sz w:val="20"/>
          <w:szCs w:val="20"/>
          <w:lang w:val="en-GB"/>
        </w:rPr>
        <w:t xml:space="preserve">       </w:t>
      </w:r>
      <w:r w:rsidRPr="00C2501A">
        <w:rPr>
          <w:b/>
          <w:bCs/>
          <w:color w:val="141413"/>
          <w:sz w:val="20"/>
          <w:szCs w:val="20"/>
          <w:lang w:val="en-GB"/>
        </w:rPr>
        <w:tab/>
      </w:r>
      <w:r w:rsidRPr="00C2501A">
        <w:rPr>
          <w:b/>
          <w:bCs/>
          <w:color w:val="141413"/>
          <w:sz w:val="20"/>
          <w:szCs w:val="20"/>
          <w:lang w:val="en-GB"/>
        </w:rPr>
        <w:tab/>
      </w:r>
      <w:r w:rsidRPr="00C2501A">
        <w:rPr>
          <w:b/>
          <w:bCs/>
          <w:color w:val="141413"/>
          <w:sz w:val="20"/>
          <w:szCs w:val="20"/>
          <w:lang w:val="en-GB"/>
        </w:rPr>
        <w:tab/>
      </w:r>
      <w:r w:rsidRPr="00C2501A">
        <w:rPr>
          <w:b/>
          <w:bCs/>
          <w:color w:val="141413"/>
          <w:sz w:val="20"/>
          <w:szCs w:val="20"/>
          <w:lang w:val="en-GB"/>
        </w:rPr>
        <w:tab/>
      </w:r>
      <w:r w:rsidRPr="00C2501A">
        <w:rPr>
          <w:b/>
          <w:bCs/>
          <w:color w:val="141413"/>
          <w:sz w:val="20"/>
          <w:szCs w:val="20"/>
          <w:lang w:val="en-GB"/>
        </w:rPr>
        <w:tab/>
      </w:r>
      <w:r w:rsidRPr="00C2501A">
        <w:rPr>
          <w:b/>
          <w:bCs/>
          <w:color w:val="141413"/>
          <w:sz w:val="20"/>
          <w:szCs w:val="20"/>
          <w:lang w:val="en-GB"/>
        </w:rPr>
        <w:tab/>
      </w:r>
      <w:r w:rsidRPr="00C2501A">
        <w:rPr>
          <w:b/>
          <w:bCs/>
          <w:color w:val="141413"/>
          <w:sz w:val="20"/>
          <w:szCs w:val="20"/>
          <w:lang w:val="en-GB"/>
        </w:rPr>
        <w:tab/>
      </w:r>
      <w:r w:rsidRPr="00C2501A">
        <w:rPr>
          <w:b/>
          <w:bCs/>
          <w:color w:val="141413"/>
          <w:sz w:val="20"/>
          <w:szCs w:val="20"/>
          <w:lang w:val="en-GB"/>
        </w:rPr>
        <w:tab/>
        <w:t xml:space="preserve">        </w:t>
      </w:r>
      <w:r w:rsidRPr="00C2501A">
        <w:rPr>
          <w:b/>
          <w:bCs/>
          <w:color w:val="141413"/>
          <w:sz w:val="20"/>
          <w:szCs w:val="20"/>
          <w:lang w:val="en-GB"/>
        </w:rPr>
        <w:tab/>
        <w:t xml:space="preserve">  </w:t>
      </w:r>
    </w:p>
    <w:p w14:paraId="03D995C0" w14:textId="5FAD34E1" w:rsidR="00DD169A" w:rsidRPr="00C2501A" w:rsidRDefault="000C4EA7" w:rsidP="0086237A">
      <w:pPr>
        <w:rPr>
          <w:color w:val="000000" w:themeColor="text1"/>
        </w:rPr>
      </w:pPr>
      <w:r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889DC70" wp14:editId="0874BBAB">
                <wp:simplePos x="0" y="0"/>
                <wp:positionH relativeFrom="column">
                  <wp:posOffset>2341245</wp:posOffset>
                </wp:positionH>
                <wp:positionV relativeFrom="paragraph">
                  <wp:posOffset>302422</wp:posOffset>
                </wp:positionV>
                <wp:extent cx="177800" cy="919480"/>
                <wp:effectExtent l="0" t="2540" r="10160" b="10160"/>
                <wp:wrapNone/>
                <wp:docPr id="21" name="Right Brac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800" cy="919480"/>
                        </a:xfrm>
                        <a:prstGeom prst="rightBrace">
                          <a:avLst>
                            <a:gd name="adj1" fmla="val 8333"/>
                            <a:gd name="adj2" fmla="val 51523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AAE328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21" o:spid="_x0000_s1026" type="#_x0000_t88" style="position:absolute;margin-left:184.35pt;margin-top:23.8pt;width:14pt;height:72.4pt;rotation:-90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" adj="348,11129" strokecolor="black [3213]" strokeweight=".5pt">
                <v:stroke joinstyle="miter"/>
              </v:shape>
            </w:pict>
          </mc:Fallback>
        </mc:AlternateContent>
      </w:r>
      <w:r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4E0BC3C" wp14:editId="08582DA1">
                <wp:simplePos x="0" y="0"/>
                <wp:positionH relativeFrom="column">
                  <wp:posOffset>2276475</wp:posOffset>
                </wp:positionH>
                <wp:positionV relativeFrom="paragraph">
                  <wp:posOffset>461172</wp:posOffset>
                </wp:positionV>
                <wp:extent cx="369570" cy="2032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570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1AE856" w14:textId="4DC858FB" w:rsidR="00467BF6" w:rsidRDefault="00467BF6" w:rsidP="00467BF6">
                            <w:r>
                              <w:t xml:space="preserve"> 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0BC3C" id="Text Box 4" o:spid="_x0000_s1034" type="#_x0000_t202" style="position:absolute;margin-left:179.25pt;margin-top:36.3pt;width:29.1pt;height:1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" fillcolor="white [3201]" stroked="f" strokeweight=".5pt">
                <v:textbox>
                  <w:txbxContent>
                    <w:p w14:paraId="501AE856" w14:textId="4DC858FB" w:rsidR="00467BF6" w:rsidRDefault="00467BF6" w:rsidP="00467BF6">
                      <w:r>
                        <w:t xml:space="preserve"> *</w:t>
                      </w:r>
                    </w:p>
                  </w:txbxContent>
                </v:textbox>
              </v:shape>
            </w:pict>
          </mc:Fallback>
        </mc:AlternateContent>
      </w:r>
      <w:r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F5D62A5" wp14:editId="37E1BA44">
                <wp:simplePos x="0" y="0"/>
                <wp:positionH relativeFrom="column">
                  <wp:posOffset>647700</wp:posOffset>
                </wp:positionH>
                <wp:positionV relativeFrom="paragraph">
                  <wp:posOffset>2500792</wp:posOffset>
                </wp:positionV>
                <wp:extent cx="3695700" cy="279400"/>
                <wp:effectExtent l="0" t="0" r="0" b="0"/>
                <wp:wrapNone/>
                <wp:docPr id="3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57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BDB181" w14:textId="320B3464" w:rsidR="00442386" w:rsidRPr="00575568" w:rsidRDefault="00442386" w:rsidP="00442386">
                            <w:pPr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</w:pPr>
                            <w:r w:rsidRPr="00575568"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  <w:t xml:space="preserve">      Set 1                           Set 2                        Set 3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5D62A5" id="_x0000_s1035" type="#_x0000_t202" style="position:absolute;margin-left:51pt;margin-top:196.9pt;width:291pt;height:2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" fillcolor="white [3201]" stroked="f">
                <v:textbox>
                  <w:txbxContent>
                    <w:p w14:paraId="49BDB181" w14:textId="320B3464" w:rsidR="00442386" w:rsidRPr="00575568" w:rsidRDefault="00442386" w:rsidP="00442386">
                      <w:pPr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</w:pPr>
                      <w:r w:rsidRPr="00575568"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  <w:t xml:space="preserve">      Set 1                           Set 2                        Set 3</w:t>
                      </w:r>
                    </w:p>
                  </w:txbxContent>
                </v:textbox>
              </v:shape>
            </w:pict>
          </mc:Fallback>
        </mc:AlternateContent>
      </w:r>
      <w:r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A715888" wp14:editId="536F5D30">
                <wp:simplePos x="0" y="0"/>
                <wp:positionH relativeFrom="column">
                  <wp:posOffset>5435600</wp:posOffset>
                </wp:positionH>
                <wp:positionV relativeFrom="paragraph">
                  <wp:posOffset>2436022</wp:posOffset>
                </wp:positionV>
                <wp:extent cx="3403600" cy="342900"/>
                <wp:effectExtent l="0" t="0" r="0" b="0"/>
                <wp:wrapNone/>
                <wp:docPr id="3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36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E5F577" w14:textId="65E7327A" w:rsidR="00442386" w:rsidRPr="00575568" w:rsidRDefault="00442386" w:rsidP="00442386">
                            <w:pPr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</w:pPr>
                            <w:r w:rsidRPr="00575568"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  <w:t xml:space="preserve">   TS                   </w:t>
                            </w:r>
                            <w:r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  <w:t xml:space="preserve">        </w:t>
                            </w:r>
                            <w:r w:rsidRPr="00575568"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  <w:t>RR</w:t>
                            </w:r>
                            <w:r w:rsidRPr="00575568">
                              <w:rPr>
                                <w:b/>
                                <w:bCs/>
                                <w:color w:val="000000" w:themeColor="dark1"/>
                                <w:vertAlign w:val="subscript"/>
                                <w:lang w:val="en-GB"/>
                              </w:rPr>
                              <w:t>45</w:t>
                            </w:r>
                            <w:r w:rsidRPr="00575568"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  <w:t xml:space="preserve">               </w:t>
                            </w:r>
                            <w:r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  <w:t xml:space="preserve">             </w:t>
                            </w:r>
                            <w:r w:rsidRPr="00575568"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  <w:t>RR</w:t>
                            </w:r>
                            <w:r w:rsidRPr="00575568">
                              <w:rPr>
                                <w:b/>
                                <w:bCs/>
                                <w:color w:val="000000" w:themeColor="dark1"/>
                                <w:vertAlign w:val="subscript"/>
                                <w:lang w:val="en-GB"/>
                              </w:rPr>
                              <w:t>72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15888" id="_x0000_s1036" type="#_x0000_t202" style="position:absolute;margin-left:428pt;margin-top:191.8pt;width:268pt;height:2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" fillcolor="white [3201]" stroked="f">
                <v:textbox>
                  <w:txbxContent>
                    <w:p w14:paraId="22E5F577" w14:textId="65E7327A" w:rsidR="00442386" w:rsidRPr="00575568" w:rsidRDefault="00442386" w:rsidP="00442386">
                      <w:pPr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</w:pPr>
                      <w:r w:rsidRPr="00575568"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  <w:t xml:space="preserve">   TS                   </w:t>
                      </w:r>
                      <w:r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  <w:t xml:space="preserve">        </w:t>
                      </w:r>
                      <w:r w:rsidRPr="00575568"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  <w:t>RR</w:t>
                      </w:r>
                      <w:r w:rsidRPr="00575568">
                        <w:rPr>
                          <w:b/>
                          <w:bCs/>
                          <w:color w:val="000000" w:themeColor="dark1"/>
                          <w:vertAlign w:val="subscript"/>
                          <w:lang w:val="en-GB"/>
                        </w:rPr>
                        <w:t>45</w:t>
                      </w:r>
                      <w:r w:rsidRPr="00575568"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  <w:t xml:space="preserve">               </w:t>
                      </w:r>
                      <w:r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  <w:t xml:space="preserve">             </w:t>
                      </w:r>
                      <w:r w:rsidRPr="00575568"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  <w:t>RR</w:t>
                      </w:r>
                      <w:r w:rsidRPr="00575568">
                        <w:rPr>
                          <w:b/>
                          <w:bCs/>
                          <w:color w:val="000000" w:themeColor="dark1"/>
                          <w:vertAlign w:val="subscript"/>
                          <w:lang w:val="en-GB"/>
                        </w:rPr>
                        <w:t>72</w:t>
                      </w:r>
                    </w:p>
                  </w:txbxContent>
                </v:textbox>
              </v:shape>
            </w:pict>
          </mc:Fallback>
        </mc:AlternateContent>
      </w:r>
      <w:r w:rsidR="00E12814" w:rsidRPr="00C2501A">
        <w:rPr>
          <w:b/>
          <w:bCs/>
          <w:noProof/>
          <w:color w:val="000000" w:themeColor="text1"/>
          <w:lang w:eastAsia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C0FFD93" wp14:editId="7087E9CF">
                <wp:simplePos x="0" y="0"/>
                <wp:positionH relativeFrom="column">
                  <wp:posOffset>4295775</wp:posOffset>
                </wp:positionH>
                <wp:positionV relativeFrom="paragraph">
                  <wp:posOffset>61595</wp:posOffset>
                </wp:positionV>
                <wp:extent cx="469265" cy="633095"/>
                <wp:effectExtent l="0" t="0" r="635" b="190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633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941A8B" w14:textId="77777777" w:rsidR="00104FFC" w:rsidRPr="00902734" w:rsidRDefault="00104FFC" w:rsidP="00104FFC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0273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S</w:t>
                            </w:r>
                          </w:p>
                          <w:p w14:paraId="42CB3384" w14:textId="77777777" w:rsidR="00104FFC" w:rsidRPr="00902734" w:rsidRDefault="00104FFC" w:rsidP="00104FFC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0273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R</w:t>
                            </w:r>
                            <w:r w:rsidRPr="00902734">
                              <w:rPr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45</w:t>
                            </w:r>
                          </w:p>
                          <w:p w14:paraId="088433E3" w14:textId="77777777" w:rsidR="00104FFC" w:rsidRPr="00902734" w:rsidRDefault="00104FFC" w:rsidP="00104FFC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0273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R</w:t>
                            </w:r>
                            <w:r w:rsidRPr="00902734">
                              <w:rPr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0FFD93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34" type="#_x0000_t202" style="position:absolute;margin-left:338.25pt;margin-top:4.85pt;width:36.95pt;height:49.8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" fillcolor="white [3201]" stroked="f" strokeweight=".5pt">
                <v:textbox>
                  <w:txbxContent>
                    <w:p w14:paraId="6E941A8B" w14:textId="77777777" w:rsidR="00104FFC" w:rsidRPr="00902734" w:rsidRDefault="00104FFC" w:rsidP="00104FFC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02734">
                        <w:rPr>
                          <w:b/>
                          <w:bCs/>
                          <w:sz w:val="20"/>
                          <w:szCs w:val="20"/>
                        </w:rPr>
                        <w:t>TS</w:t>
                      </w:r>
                    </w:p>
                    <w:p w14:paraId="42CB3384" w14:textId="77777777" w:rsidR="00104FFC" w:rsidRPr="00902734" w:rsidRDefault="00104FFC" w:rsidP="00104FFC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02734">
                        <w:rPr>
                          <w:b/>
                          <w:bCs/>
                          <w:sz w:val="20"/>
                          <w:szCs w:val="20"/>
                        </w:rPr>
                        <w:t>RR</w:t>
                      </w:r>
                      <w:r w:rsidRPr="00902734">
                        <w:rPr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45</w:t>
                      </w:r>
                    </w:p>
                    <w:p w14:paraId="088433E3" w14:textId="77777777" w:rsidR="00104FFC" w:rsidRPr="00902734" w:rsidRDefault="00104FFC" w:rsidP="00104FFC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02734">
                        <w:rPr>
                          <w:b/>
                          <w:bCs/>
                          <w:sz w:val="20"/>
                          <w:szCs w:val="20"/>
                        </w:rPr>
                        <w:t>RR</w:t>
                      </w:r>
                      <w:r w:rsidRPr="00902734">
                        <w:rPr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72</w:t>
                      </w:r>
                    </w:p>
                  </w:txbxContent>
                </v:textbox>
              </v:shape>
            </w:pict>
          </mc:Fallback>
        </mc:AlternateContent>
      </w:r>
      <w:r w:rsidR="006A5B4C"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269C447" wp14:editId="0D888231">
                <wp:simplePos x="0" y="0"/>
                <wp:positionH relativeFrom="column">
                  <wp:posOffset>3680143</wp:posOffset>
                </wp:positionH>
                <wp:positionV relativeFrom="paragraph">
                  <wp:posOffset>72072</wp:posOffset>
                </wp:positionV>
                <wp:extent cx="149224" cy="932815"/>
                <wp:effectExtent l="7937" t="30163" r="11748" b="11747"/>
                <wp:wrapNone/>
                <wp:docPr id="40" name="Right Brac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9224" cy="932815"/>
                        </a:xfrm>
                        <a:prstGeom prst="rightBrace">
                          <a:avLst>
                            <a:gd name="adj1" fmla="val 8333"/>
                            <a:gd name="adj2" fmla="val 51523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03B655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40" o:spid="_x0000_s1026" type="#_x0000_t88" style="position:absolute;margin-left:289.8pt;margin-top:5.65pt;width:11.75pt;height:73.45pt;rotation:-90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" adj="288,11129" strokecolor="black [3213]" strokeweight=".5pt">
                <v:stroke joinstyle="miter"/>
              </v:shape>
            </w:pict>
          </mc:Fallback>
        </mc:AlternateContent>
      </w:r>
      <w:r w:rsidR="006A5B4C"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4537211" wp14:editId="12D28145">
                <wp:simplePos x="0" y="0"/>
                <wp:positionH relativeFrom="column">
                  <wp:posOffset>3581400</wp:posOffset>
                </wp:positionH>
                <wp:positionV relativeFrom="paragraph">
                  <wp:posOffset>236220</wp:posOffset>
                </wp:positionV>
                <wp:extent cx="431800" cy="241935"/>
                <wp:effectExtent l="0" t="0" r="6350" b="571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41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C4756E" w14:textId="77777777" w:rsidR="00010148" w:rsidRDefault="00010148" w:rsidP="00010148">
                            <w:r>
                              <w:t xml:space="preserve"> ##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537211" id="Text Box 41" o:spid="_x0000_s1038" type="#_x0000_t202" style="position:absolute;margin-left:282pt;margin-top:18.6pt;width:34pt;height:19.0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" fillcolor="white [3201]" stroked="f" strokeweight=".5pt">
                <v:textbox>
                  <w:txbxContent>
                    <w:p w14:paraId="61C4756E" w14:textId="77777777" w:rsidR="00010148" w:rsidRDefault="00010148" w:rsidP="00010148">
                      <w:r>
                        <w:t xml:space="preserve"> ##</w:t>
                      </w:r>
                    </w:p>
                  </w:txbxContent>
                </v:textbox>
              </v:shape>
            </w:pict>
          </mc:Fallback>
        </mc:AlternateContent>
      </w:r>
      <w:r w:rsidR="00CC6A05"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4697C21" wp14:editId="66414C33">
                <wp:simplePos x="0" y="0"/>
                <wp:positionH relativeFrom="column">
                  <wp:posOffset>4231640</wp:posOffset>
                </wp:positionH>
                <wp:positionV relativeFrom="paragraph">
                  <wp:posOffset>439275</wp:posOffset>
                </wp:positionV>
                <wp:extent cx="107950" cy="87630"/>
                <wp:effectExtent l="0" t="0" r="19050" b="1397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" cy="87630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900EFE3" w14:textId="77777777" w:rsidR="00104FFC" w:rsidRDefault="00104FFC" w:rsidP="00104FF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97C21" id="Text Box 16" o:spid="_x0000_s1045" type="#_x0000_t202" style="position:absolute;margin-left:333.2pt;margin-top:34.6pt;width:8.5pt;height:6.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" fillcolor="#a5a5a5 [3206]" strokecolor="black [3213]" strokeweight=".5pt">
                <v:textbox>
                  <w:txbxContent>
                    <w:p w14:paraId="0900EFE3" w14:textId="77777777" w:rsidR="00104FFC" w:rsidRDefault="00104FFC" w:rsidP="00104FFC"/>
                  </w:txbxContent>
                </v:textbox>
              </v:shape>
            </w:pict>
          </mc:Fallback>
        </mc:AlternateContent>
      </w:r>
      <w:r w:rsidR="00104FFC"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5CCD72B" wp14:editId="4642F254">
                <wp:simplePos x="0" y="0"/>
                <wp:positionH relativeFrom="column">
                  <wp:posOffset>4223385</wp:posOffset>
                </wp:positionH>
                <wp:positionV relativeFrom="paragraph">
                  <wp:posOffset>131445</wp:posOffset>
                </wp:positionV>
                <wp:extent cx="107950" cy="87630"/>
                <wp:effectExtent l="0" t="0" r="19050" b="139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" cy="8763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EAD9C7D" w14:textId="77777777" w:rsidR="00104FFC" w:rsidRDefault="00104FFC" w:rsidP="00104FF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CD72B" id="Text Box 10" o:spid="_x0000_s1049" type="#_x0000_t202" style="position:absolute;margin-left:332.55pt;margin-top:10.35pt;width:8.5pt;height:6.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" filled="f" strokecolor="black [3213]" strokeweight=".5pt">
                <v:textbox>
                  <w:txbxContent>
                    <w:p w14:paraId="5EAD9C7D" w14:textId="77777777" w:rsidR="00104FFC" w:rsidRDefault="00104FFC" w:rsidP="00104FFC"/>
                  </w:txbxContent>
                </v:textbox>
              </v:shape>
            </w:pict>
          </mc:Fallback>
        </mc:AlternateContent>
      </w:r>
      <w:r w:rsidR="00104FFC"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26E024E" wp14:editId="37C8C064">
                <wp:simplePos x="0" y="0"/>
                <wp:positionH relativeFrom="column">
                  <wp:posOffset>4225582</wp:posOffset>
                </wp:positionH>
                <wp:positionV relativeFrom="paragraph">
                  <wp:posOffset>278765</wp:posOffset>
                </wp:positionV>
                <wp:extent cx="107950" cy="87630"/>
                <wp:effectExtent l="0" t="0" r="19050" b="1397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" cy="8763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A4381D0" w14:textId="77777777" w:rsidR="00104FFC" w:rsidRDefault="00104FFC" w:rsidP="00104FF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6E024E" id="Text Box 13" o:spid="_x0000_s1050" type="#_x0000_t202" style="position:absolute;margin-left:332.7pt;margin-top:21.95pt;width:8.5pt;height:6.9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" fillcolor="black [3213]" strokecolor="black [3213]" strokeweight=".5pt">
                <v:textbox>
                  <w:txbxContent>
                    <w:p w14:paraId="4A4381D0" w14:textId="77777777" w:rsidR="00104FFC" w:rsidRDefault="00104FFC" w:rsidP="00104FFC"/>
                  </w:txbxContent>
                </v:textbox>
              </v:shape>
            </w:pict>
          </mc:Fallback>
        </mc:AlternateContent>
      </w:r>
      <w:r w:rsidR="00AA5556"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F4A6254" wp14:editId="1A9325AD">
                <wp:simplePos x="0" y="0"/>
                <wp:positionH relativeFrom="column">
                  <wp:posOffset>5422900</wp:posOffset>
                </wp:positionH>
                <wp:positionV relativeFrom="paragraph">
                  <wp:posOffset>88900</wp:posOffset>
                </wp:positionV>
                <wp:extent cx="431800" cy="26670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153B67" w14:textId="6FA89C8F" w:rsidR="00AA5556" w:rsidRDefault="00AA5556" w:rsidP="00AA5556">
                            <w:r>
                              <w:t xml:space="preserve"> 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A6254" id="Text Box 38" o:spid="_x0000_s1051" type="#_x0000_t202" style="position:absolute;margin-left:427pt;margin-top:7pt;width:34pt;height:21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" fillcolor="white [3201]" stroked="f" strokeweight=".5pt">
                <v:textbox>
                  <w:txbxContent>
                    <w:p w14:paraId="57153B67" w14:textId="6FA89C8F" w:rsidR="00AA5556" w:rsidRDefault="00AA5556" w:rsidP="00AA5556">
                      <w:r>
                        <w:t xml:space="preserve"> b)</w:t>
                      </w:r>
                    </w:p>
                  </w:txbxContent>
                </v:textbox>
              </v:shape>
            </w:pict>
          </mc:Fallback>
        </mc:AlternateContent>
      </w:r>
      <w:r w:rsidR="00442386"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BADF33B" wp14:editId="7F4C28B6">
                <wp:simplePos x="0" y="0"/>
                <wp:positionH relativeFrom="column">
                  <wp:posOffset>177800</wp:posOffset>
                </wp:positionH>
                <wp:positionV relativeFrom="paragraph">
                  <wp:posOffset>88900</wp:posOffset>
                </wp:positionV>
                <wp:extent cx="431800" cy="266700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509C30" w14:textId="77777777" w:rsidR="00442386" w:rsidRDefault="00442386" w:rsidP="00442386">
                            <w:r>
                              <w:t xml:space="preserve"> 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ADF33B" id="Text Box 35" o:spid="_x0000_s1043" type="#_x0000_t202" style="position:absolute;margin-left:14pt;margin-top:7pt;width:34pt;height:2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" fillcolor="white [3201]" stroked="f" strokeweight=".5pt">
                <v:textbox>
                  <w:txbxContent>
                    <w:p w14:paraId="71509C30" w14:textId="77777777" w:rsidR="00442386" w:rsidRDefault="00442386" w:rsidP="00442386">
                      <w:r>
                        <w:t xml:space="preserve"> a)</w:t>
                      </w:r>
                    </w:p>
                  </w:txbxContent>
                </v:textbox>
              </v:shape>
            </w:pict>
          </mc:Fallback>
        </mc:AlternateContent>
      </w:r>
      <w:r w:rsidR="00DD169A" w:rsidRPr="00C2501A">
        <w:rPr>
          <w:noProof/>
        </w:rPr>
        <w:drawing>
          <wp:inline distT="0" distB="0" distL="0" distR="0" wp14:anchorId="56C4ADF7" wp14:editId="1231813F">
            <wp:extent cx="4786637" cy="2805622"/>
            <wp:effectExtent l="12700" t="12700" r="13970" b="13970"/>
            <wp:docPr id="32" name="Picture 32" descr="Chart, ba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, bar chart&#10;&#10;Description automatically generated"/>
                    <pic:cNvPicPr preferRelativeResize="0"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23474" cy="2827213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  <w:r w:rsidR="00442386" w:rsidRPr="00C2501A">
        <w:rPr>
          <w:color w:val="000000" w:themeColor="text1"/>
        </w:rPr>
        <w:t xml:space="preserve">   </w:t>
      </w:r>
      <w:r w:rsidR="00442386" w:rsidRPr="00C2501A">
        <w:rPr>
          <w:noProof/>
        </w:rPr>
        <w:drawing>
          <wp:inline distT="0" distB="0" distL="0" distR="0" wp14:anchorId="5576A31B" wp14:editId="29F7D779">
            <wp:extent cx="4786886" cy="2803717"/>
            <wp:effectExtent l="0" t="0" r="1270" b="3175"/>
            <wp:docPr id="36" name="Picture 36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9583" cy="2817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CBCBA" w14:textId="6506076A" w:rsidR="00AA5556" w:rsidRPr="00C2501A" w:rsidRDefault="00AA5556" w:rsidP="0086237A">
      <w:pPr>
        <w:rPr>
          <w:color w:val="000000" w:themeColor="text1"/>
        </w:rPr>
      </w:pPr>
    </w:p>
    <w:p w14:paraId="16642913" w14:textId="1BF0E2EE" w:rsidR="00AA5556" w:rsidRPr="00C2501A" w:rsidRDefault="0086237A" w:rsidP="00AA5556">
      <w:pPr>
        <w:rPr>
          <w:color w:val="000000" w:themeColor="text1"/>
        </w:rPr>
      </w:pPr>
      <w:r w:rsidRPr="00C2501A">
        <w:rPr>
          <w:color w:val="141413"/>
          <w:lang w:val="en-GB"/>
        </w:rPr>
        <w:t xml:space="preserve"> </w:t>
      </w:r>
      <w:r w:rsidR="00AA5556" w:rsidRPr="00B53A36">
        <w:rPr>
          <w:b/>
          <w:bCs/>
          <w:color w:val="000000" w:themeColor="text1"/>
        </w:rPr>
        <w:t>Fig</w:t>
      </w:r>
      <w:r w:rsidR="00B53A36">
        <w:rPr>
          <w:b/>
          <w:bCs/>
          <w:color w:val="000000" w:themeColor="text1"/>
        </w:rPr>
        <w:t xml:space="preserve"> </w:t>
      </w:r>
      <w:r w:rsidR="00E12814" w:rsidRPr="00B53A36">
        <w:rPr>
          <w:b/>
          <w:bCs/>
          <w:color w:val="000000" w:themeColor="text1"/>
        </w:rPr>
        <w:t>5</w:t>
      </w:r>
      <w:r w:rsidR="00AA5556" w:rsidRPr="00B53A36">
        <w:rPr>
          <w:b/>
          <w:bCs/>
          <w:color w:val="000000" w:themeColor="text1"/>
        </w:rPr>
        <w:t>a</w:t>
      </w:r>
      <w:r w:rsidR="00AA5556" w:rsidRPr="00C2501A">
        <w:rPr>
          <w:color w:val="000000" w:themeColor="text1"/>
        </w:rPr>
        <w:t>)</w:t>
      </w:r>
      <w:r w:rsidR="00AA5556" w:rsidRPr="00C2501A">
        <w:rPr>
          <w:b/>
          <w:bCs/>
          <w:color w:val="000000" w:themeColor="text1"/>
        </w:rPr>
        <w:t xml:space="preserve"> </w:t>
      </w:r>
      <w:r w:rsidR="00AA5556" w:rsidRPr="00C2501A">
        <w:rPr>
          <w:color w:val="000000" w:themeColor="text1"/>
        </w:rPr>
        <w:t xml:space="preserve">RPE for all collapsed 3 sets of 6 repetitions                            </w:t>
      </w:r>
      <w:r w:rsidR="006307A3" w:rsidRPr="00C2501A">
        <w:rPr>
          <w:color w:val="000000" w:themeColor="text1"/>
        </w:rPr>
        <w:t xml:space="preserve"> </w:t>
      </w:r>
      <w:r w:rsidR="00AA5556" w:rsidRPr="00C2501A">
        <w:rPr>
          <w:color w:val="000000" w:themeColor="text1"/>
        </w:rPr>
        <w:t xml:space="preserve">           </w:t>
      </w:r>
      <w:r w:rsidR="008C6355" w:rsidRPr="00C2501A">
        <w:rPr>
          <w:color w:val="000000" w:themeColor="text1"/>
        </w:rPr>
        <w:t xml:space="preserve">  </w:t>
      </w:r>
      <w:r w:rsidR="00AA5556" w:rsidRPr="00C2501A">
        <w:rPr>
          <w:color w:val="000000" w:themeColor="text1"/>
        </w:rPr>
        <w:t xml:space="preserve"> </w:t>
      </w:r>
      <w:r w:rsidR="00E12814" w:rsidRPr="00B53A36">
        <w:rPr>
          <w:b/>
          <w:bCs/>
          <w:color w:val="000000" w:themeColor="text1"/>
        </w:rPr>
        <w:t>5</w:t>
      </w:r>
      <w:r w:rsidR="00AA5556" w:rsidRPr="00B53A36">
        <w:rPr>
          <w:b/>
          <w:bCs/>
          <w:color w:val="000000" w:themeColor="text1"/>
        </w:rPr>
        <w:t>b)</w:t>
      </w:r>
      <w:r w:rsidR="00AA5556" w:rsidRPr="00C2501A">
        <w:rPr>
          <w:color w:val="000000" w:themeColor="text1"/>
        </w:rPr>
        <w:t xml:space="preserve"> RPE for each set protocol across all repetitions</w:t>
      </w:r>
    </w:p>
    <w:p w14:paraId="1B8881DD" w14:textId="77777777" w:rsidR="00AA5556" w:rsidRPr="00C2501A" w:rsidRDefault="00AA5556" w:rsidP="00AA5556">
      <w:pPr>
        <w:rPr>
          <w:color w:val="000000" w:themeColor="text1"/>
          <w:sz w:val="20"/>
          <w:szCs w:val="20"/>
        </w:rPr>
      </w:pPr>
    </w:p>
    <w:p w14:paraId="1047475A" w14:textId="53AAA663" w:rsidR="00010148" w:rsidRPr="00C2501A" w:rsidRDefault="00467BF6" w:rsidP="00467BF6">
      <w:pPr>
        <w:rPr>
          <w:lang w:val="en-HK"/>
        </w:rPr>
      </w:pPr>
      <w:r w:rsidRPr="00C2501A">
        <w:rPr>
          <w:lang w:val="en-HK"/>
        </w:rPr>
        <w:t>* Significantly greater</w:t>
      </w:r>
      <w:r w:rsidR="00104FFC" w:rsidRPr="00C2501A">
        <w:rPr>
          <w:lang w:val="en-HK"/>
        </w:rPr>
        <w:t xml:space="preserve"> (</w:t>
      </w:r>
      <w:r w:rsidR="00104FFC" w:rsidRPr="00643991">
        <w:rPr>
          <w:i/>
          <w:iCs/>
          <w:lang w:val="en-HK"/>
        </w:rPr>
        <w:t xml:space="preserve">p </w:t>
      </w:r>
      <w:r w:rsidR="007735FC" w:rsidRPr="00C2501A">
        <w:rPr>
          <w:lang w:val="en-HK"/>
        </w:rPr>
        <w:t>≤</w:t>
      </w:r>
      <w:r w:rsidR="00104FFC" w:rsidRPr="00C2501A">
        <w:rPr>
          <w:lang w:val="en-HK"/>
        </w:rPr>
        <w:t>0.001)</w:t>
      </w:r>
      <w:r w:rsidRPr="00C2501A">
        <w:rPr>
          <w:lang w:val="en-HK"/>
        </w:rPr>
        <w:t xml:space="preserve"> than Set 1</w:t>
      </w:r>
    </w:p>
    <w:p w14:paraId="7E11CA1E" w14:textId="689D6ECA" w:rsidR="00467BF6" w:rsidRPr="00C2501A" w:rsidRDefault="007735FC" w:rsidP="00467BF6">
      <w:pPr>
        <w:rPr>
          <w:lang w:val="en-HK"/>
        </w:rPr>
      </w:pPr>
      <w:r w:rsidRPr="00C2501A">
        <w:rPr>
          <w:lang w:val="en-HK"/>
        </w:rPr>
        <w:t>##</w:t>
      </w:r>
      <w:r w:rsidR="00467BF6" w:rsidRPr="00C2501A">
        <w:rPr>
          <w:lang w:val="en-HK"/>
        </w:rPr>
        <w:t xml:space="preserve"> Significantly greater</w:t>
      </w:r>
      <w:r w:rsidR="00104FFC" w:rsidRPr="00C2501A">
        <w:rPr>
          <w:lang w:val="en-HK"/>
        </w:rPr>
        <w:t xml:space="preserve"> (</w:t>
      </w:r>
      <w:r w:rsidR="00104FFC" w:rsidRPr="00643991">
        <w:rPr>
          <w:i/>
          <w:iCs/>
          <w:lang w:val="en-HK"/>
        </w:rPr>
        <w:t>p</w:t>
      </w:r>
      <w:r w:rsidR="00104FFC" w:rsidRPr="00C2501A">
        <w:rPr>
          <w:lang w:val="en-HK"/>
        </w:rPr>
        <w:t xml:space="preserve"> </w:t>
      </w:r>
      <w:r w:rsidR="009277C6" w:rsidRPr="00C2501A">
        <w:rPr>
          <w:lang w:val="en-HK"/>
        </w:rPr>
        <w:t>≤</w:t>
      </w:r>
      <w:r w:rsidR="00104FFC" w:rsidRPr="00C2501A">
        <w:rPr>
          <w:lang w:val="en-HK"/>
        </w:rPr>
        <w:t xml:space="preserve"> 0.01</w:t>
      </w:r>
      <w:r w:rsidR="009277C6" w:rsidRPr="00C2501A">
        <w:rPr>
          <w:lang w:val="en-HK"/>
        </w:rPr>
        <w:t>5</w:t>
      </w:r>
      <w:r w:rsidR="00104FFC" w:rsidRPr="00C2501A">
        <w:rPr>
          <w:lang w:val="en-HK"/>
        </w:rPr>
        <w:t xml:space="preserve">) </w:t>
      </w:r>
      <w:r w:rsidR="00467BF6" w:rsidRPr="00C2501A">
        <w:rPr>
          <w:lang w:val="en-HK"/>
        </w:rPr>
        <w:t>than Set 1 &amp; 2</w:t>
      </w:r>
    </w:p>
    <w:p w14:paraId="638E75F2" w14:textId="3EB7B48E" w:rsidR="005C2552" w:rsidRPr="00C2501A" w:rsidRDefault="005C2552" w:rsidP="00906C44">
      <w:pPr>
        <w:rPr>
          <w:sz w:val="20"/>
          <w:szCs w:val="20"/>
          <w:lang w:val="en-HK"/>
        </w:rPr>
      </w:pPr>
    </w:p>
    <w:sectPr w:rsidR="005C2552" w:rsidRPr="00C2501A" w:rsidSect="008109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D6F10"/>
    <w:multiLevelType w:val="hybridMultilevel"/>
    <w:tmpl w:val="0F58162A"/>
    <w:lvl w:ilvl="0" w:tplc="5F04AB0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EE5CAF"/>
    <w:multiLevelType w:val="hybridMultilevel"/>
    <w:tmpl w:val="7BD0360C"/>
    <w:lvl w:ilvl="0" w:tplc="1E0619F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8741588">
    <w:abstractNumId w:val="1"/>
  </w:num>
  <w:num w:numId="2" w16cid:durableId="1554004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481"/>
    <w:rsid w:val="00010148"/>
    <w:rsid w:val="00031822"/>
    <w:rsid w:val="000C4EA7"/>
    <w:rsid w:val="00104FFC"/>
    <w:rsid w:val="001403DD"/>
    <w:rsid w:val="00145A84"/>
    <w:rsid w:val="001B59E2"/>
    <w:rsid w:val="001C5ED1"/>
    <w:rsid w:val="00200DC7"/>
    <w:rsid w:val="002256F3"/>
    <w:rsid w:val="00231867"/>
    <w:rsid w:val="00292D03"/>
    <w:rsid w:val="002D45D6"/>
    <w:rsid w:val="0030139D"/>
    <w:rsid w:val="00306161"/>
    <w:rsid w:val="00337836"/>
    <w:rsid w:val="00356515"/>
    <w:rsid w:val="003625D9"/>
    <w:rsid w:val="00393E6E"/>
    <w:rsid w:val="003D094A"/>
    <w:rsid w:val="003E274D"/>
    <w:rsid w:val="003F78CB"/>
    <w:rsid w:val="004023E1"/>
    <w:rsid w:val="0041768E"/>
    <w:rsid w:val="00436065"/>
    <w:rsid w:val="00442386"/>
    <w:rsid w:val="0045444E"/>
    <w:rsid w:val="00467BF6"/>
    <w:rsid w:val="00493A5C"/>
    <w:rsid w:val="004D149B"/>
    <w:rsid w:val="004E302F"/>
    <w:rsid w:val="00530FBC"/>
    <w:rsid w:val="00562E21"/>
    <w:rsid w:val="00570F2C"/>
    <w:rsid w:val="00581C99"/>
    <w:rsid w:val="005C2552"/>
    <w:rsid w:val="006307A3"/>
    <w:rsid w:val="00643991"/>
    <w:rsid w:val="00664BD0"/>
    <w:rsid w:val="006A5B4C"/>
    <w:rsid w:val="0074298D"/>
    <w:rsid w:val="007735FC"/>
    <w:rsid w:val="007A35B8"/>
    <w:rsid w:val="0081093B"/>
    <w:rsid w:val="0085321A"/>
    <w:rsid w:val="0086237A"/>
    <w:rsid w:val="008C6355"/>
    <w:rsid w:val="008D1047"/>
    <w:rsid w:val="008E1D85"/>
    <w:rsid w:val="00906C44"/>
    <w:rsid w:val="009129FC"/>
    <w:rsid w:val="009277C6"/>
    <w:rsid w:val="00943CA8"/>
    <w:rsid w:val="00950F5F"/>
    <w:rsid w:val="009703A6"/>
    <w:rsid w:val="00993896"/>
    <w:rsid w:val="009D3DBE"/>
    <w:rsid w:val="00A12C0D"/>
    <w:rsid w:val="00A4193D"/>
    <w:rsid w:val="00A5124A"/>
    <w:rsid w:val="00A823F4"/>
    <w:rsid w:val="00AA5556"/>
    <w:rsid w:val="00AF3260"/>
    <w:rsid w:val="00B068AC"/>
    <w:rsid w:val="00B212C2"/>
    <w:rsid w:val="00B31481"/>
    <w:rsid w:val="00B53A36"/>
    <w:rsid w:val="00B63767"/>
    <w:rsid w:val="00B66B87"/>
    <w:rsid w:val="00BB129F"/>
    <w:rsid w:val="00BB3716"/>
    <w:rsid w:val="00C2501A"/>
    <w:rsid w:val="00C77FDF"/>
    <w:rsid w:val="00CA5E96"/>
    <w:rsid w:val="00CC6A05"/>
    <w:rsid w:val="00CE0D1E"/>
    <w:rsid w:val="00D86E28"/>
    <w:rsid w:val="00DC2802"/>
    <w:rsid w:val="00DC5D45"/>
    <w:rsid w:val="00DD169A"/>
    <w:rsid w:val="00E12814"/>
    <w:rsid w:val="00E12E9D"/>
    <w:rsid w:val="00E91CA4"/>
    <w:rsid w:val="00EA3D97"/>
    <w:rsid w:val="00EC40BC"/>
    <w:rsid w:val="00EE448F"/>
    <w:rsid w:val="00EE6900"/>
    <w:rsid w:val="00EF5823"/>
    <w:rsid w:val="00F44F57"/>
    <w:rsid w:val="00FF41B7"/>
    <w:rsid w:val="00FF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DAB2C"/>
  <w15:chartTrackingRefBased/>
  <w15:docId w15:val="{0C6CA826-DA2C-5A4E-B04F-0AA8CB3C7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481"/>
    <w:rPr>
      <w:rFonts w:ascii="Times New Roman" w:eastAsiaTheme="minorHAnsi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B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3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D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D97"/>
    <w:rPr>
      <w:rFonts w:ascii="Times New Roman" w:eastAsiaTheme="minorHAnsi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D97"/>
    <w:rPr>
      <w:rFonts w:ascii="Times New Roman" w:eastAsiaTheme="minorHAnsi" w:hAnsi="Times New Roman" w:cs="Times New Roman"/>
      <w:b/>
      <w:bCs/>
      <w:sz w:val="20"/>
      <w:szCs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EA3D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3D9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735FC"/>
    <w:rPr>
      <w:rFonts w:ascii="Times New Roman" w:eastAsiaTheme="minorHAnsi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eechan</dc:creator>
  <cp:keywords/>
  <dc:description/>
  <cp:lastModifiedBy>David Meechan</cp:lastModifiedBy>
  <cp:revision>4</cp:revision>
  <dcterms:created xsi:type="dcterms:W3CDTF">2023-03-10T07:34:00Z</dcterms:created>
  <dcterms:modified xsi:type="dcterms:W3CDTF">2023-09-26T08:29:00Z</dcterms:modified>
</cp:coreProperties>
</file>